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459" w:rsidRPr="00EC6459" w:rsidRDefault="001D45BF" w:rsidP="001D45BF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dditional file 1: T</w:t>
      </w:r>
      <w:r w:rsidR="00EC6459" w:rsidRPr="00EC645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="00EC6459" w:rsidRPr="00EC6459">
        <w:rPr>
          <w:rFonts w:ascii="Times New Roman" w:hAnsi="Times New Roman" w:cs="Times New Roman"/>
          <w:color w:val="auto"/>
          <w:sz w:val="20"/>
          <w:szCs w:val="20"/>
          <w:lang w:val="en-US"/>
        </w:rPr>
        <w:t>1</w:t>
      </w:r>
      <w:proofErr w:type="spellEnd"/>
      <w:r w:rsidR="00EC6459" w:rsidRPr="00EC6459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 List and origin of isolates used in this study.</w:t>
      </w:r>
    </w:p>
    <w:tbl>
      <w:tblPr>
        <w:tblW w:w="880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433"/>
        <w:gridCol w:w="2320"/>
        <w:gridCol w:w="1120"/>
        <w:gridCol w:w="1096"/>
        <w:gridCol w:w="1200"/>
        <w:gridCol w:w="1635"/>
      </w:tblGrid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906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solates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906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906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ocatlty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906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ain</w:t>
            </w:r>
            <w:r w:rsidR="00901C8E" w:rsidRPr="00901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906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C74" w:rsidRPr="00901C8E" w:rsidRDefault="00906272" w:rsidP="00906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thogenic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rofile</w:t>
            </w:r>
            <w:r w:rsidR="00901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8E4FE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14522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14522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28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FF4CEE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</w:t>
            </w:r>
            <w:r w:rsidR="0014522D"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'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k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8C2C7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14522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14522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8E4FE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BE5A89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8C2C7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9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8C2C7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BE5A89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8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C74" w:rsidRPr="00906272" w:rsidRDefault="008C2C7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C74" w:rsidRPr="00901C8E" w:rsidRDefault="00BE5A89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371711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Gig/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Tog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371711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Gig/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Tog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5F0D" w:rsidRPr="00906272" w:rsidRDefault="00EA5F0D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F0D" w:rsidRPr="00901C8E" w:rsidRDefault="00EA5F0D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371711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371711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Gig/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Tog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1C8E">
        <w:trPr>
          <w:divId w:val="1676221845"/>
          <w:trHeight w:val="65"/>
        </w:trPr>
        <w:tc>
          <w:tcPr>
            <w:tcW w:w="4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06272" w:rsidRPr="00906272" w:rsidRDefault="00906272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upplementary tabl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Contin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06272" w:rsidRPr="00906272" w:rsidRDefault="00906272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06272" w:rsidRPr="00906272" w:rsidRDefault="00906272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6272" w:rsidRPr="00906272" w:rsidRDefault="00906272" w:rsidP="008C2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F12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entral African Republ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1a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4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F1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entral African Republ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F1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Central African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pu</w:t>
            </w: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ol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bir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bir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bir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B Tog7291</w:t>
            </w:r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17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bir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145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RB </w:t>
            </w: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gante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  <w:tr w:rsidR="00906272" w:rsidRPr="00906272" w:rsidTr="00906272">
        <w:trPr>
          <w:divId w:val="1676221845"/>
          <w:trHeight w:val="25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7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entral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frican</w:t>
            </w:r>
            <w:proofErr w:type="spellEnd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aï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1a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6F34" w:rsidRPr="00906272" w:rsidRDefault="00826F34" w:rsidP="00EC64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0627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F34" w:rsidRPr="00901C8E" w:rsidRDefault="00826F34" w:rsidP="003717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901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nRB</w:t>
            </w:r>
            <w:proofErr w:type="spellEnd"/>
          </w:p>
        </w:tc>
      </w:tr>
    </w:tbl>
    <w:p w:rsidR="00532C90" w:rsidRPr="00532C90" w:rsidRDefault="00532C90">
      <w:pPr>
        <w:rPr>
          <w:rFonts w:ascii="Times New Roman" w:hAnsi="Times New Roman" w:cs="Times New Roman"/>
          <w:sz w:val="20"/>
          <w:lang w:val="en-US"/>
        </w:rPr>
      </w:pPr>
      <w:r w:rsidRPr="00532C90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532C90">
        <w:rPr>
          <w:rFonts w:ascii="Times New Roman" w:hAnsi="Times New Roman" w:cs="Times New Roman"/>
          <w:sz w:val="20"/>
          <w:lang w:val="en-US"/>
        </w:rPr>
        <w:t>S1ca</w:t>
      </w:r>
      <w:r>
        <w:rPr>
          <w:rFonts w:ascii="Times New Roman" w:hAnsi="Times New Roman" w:cs="Times New Roman"/>
          <w:sz w:val="20"/>
          <w:lang w:val="en-US"/>
        </w:rPr>
        <w:t xml:space="preserve">: </w:t>
      </w:r>
      <w:r w:rsidRPr="00532C90">
        <w:rPr>
          <w:rFonts w:ascii="Times New Roman" w:hAnsi="Times New Roman" w:cs="Times New Roman"/>
          <w:sz w:val="20"/>
          <w:lang w:val="en-US"/>
        </w:rPr>
        <w:t xml:space="preserve">RYMV strain found in the central </w:t>
      </w:r>
      <w:proofErr w:type="spellStart"/>
      <w:proofErr w:type="gramStart"/>
      <w:r w:rsidRPr="00532C90">
        <w:rPr>
          <w:rFonts w:ascii="Times New Roman" w:hAnsi="Times New Roman" w:cs="Times New Roman"/>
          <w:sz w:val="20"/>
          <w:lang w:val="en-US"/>
        </w:rPr>
        <w:t>african</w:t>
      </w:r>
      <w:proofErr w:type="spellEnd"/>
      <w:proofErr w:type="gramEnd"/>
      <w:r w:rsidRPr="00532C90">
        <w:rPr>
          <w:rFonts w:ascii="Times New Roman" w:hAnsi="Times New Roman" w:cs="Times New Roman"/>
          <w:sz w:val="20"/>
          <w:lang w:val="en-US"/>
        </w:rPr>
        <w:t xml:space="preserve"> region</w:t>
      </w:r>
      <w:r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lang w:val="en-US"/>
        </w:rPr>
        <w:t>RB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lang w:val="en-US"/>
        </w:rPr>
        <w:t>nRB</w:t>
      </w:r>
      <w:proofErr w:type="spellEnd"/>
      <w:r>
        <w:rPr>
          <w:rFonts w:ascii="Times New Roman" w:hAnsi="Times New Roman" w:cs="Times New Roman"/>
          <w:sz w:val="20"/>
          <w:lang w:val="en-US"/>
        </w:rPr>
        <w:t>: Resistance Breaking and non-Resistance B</w:t>
      </w:r>
      <w:bookmarkStart w:id="0" w:name="_GoBack"/>
      <w:bookmarkEnd w:id="0"/>
      <w:r>
        <w:rPr>
          <w:rFonts w:ascii="Times New Roman" w:hAnsi="Times New Roman" w:cs="Times New Roman"/>
          <w:sz w:val="20"/>
          <w:lang w:val="en-US"/>
        </w:rPr>
        <w:t>reaking isolates, respectively.</w:t>
      </w:r>
    </w:p>
    <w:sectPr w:rsidR="00532C90" w:rsidRPr="00532C90" w:rsidSect="00901C8E">
      <w:pgSz w:w="11906" w:h="16838"/>
      <w:pgMar w:top="993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1388"/>
  </w:docVars>
  <w:rsids>
    <w:rsidRoot w:val="00EC6459"/>
    <w:rsid w:val="0000781F"/>
    <w:rsid w:val="00012078"/>
    <w:rsid w:val="0001235D"/>
    <w:rsid w:val="00015483"/>
    <w:rsid w:val="00046E39"/>
    <w:rsid w:val="00055593"/>
    <w:rsid w:val="00093DAE"/>
    <w:rsid w:val="00097876"/>
    <w:rsid w:val="000A3970"/>
    <w:rsid w:val="000D2C27"/>
    <w:rsid w:val="000F0734"/>
    <w:rsid w:val="0010423E"/>
    <w:rsid w:val="0011243B"/>
    <w:rsid w:val="0014522D"/>
    <w:rsid w:val="00171628"/>
    <w:rsid w:val="00175637"/>
    <w:rsid w:val="00175DCA"/>
    <w:rsid w:val="001838A5"/>
    <w:rsid w:val="00184D85"/>
    <w:rsid w:val="001B0F6B"/>
    <w:rsid w:val="001B31D0"/>
    <w:rsid w:val="001C44C2"/>
    <w:rsid w:val="001C628E"/>
    <w:rsid w:val="001D45BF"/>
    <w:rsid w:val="001E3276"/>
    <w:rsid w:val="001F1722"/>
    <w:rsid w:val="001F4BC6"/>
    <w:rsid w:val="00201B2A"/>
    <w:rsid w:val="002241DC"/>
    <w:rsid w:val="00227B9F"/>
    <w:rsid w:val="002A39D4"/>
    <w:rsid w:val="002A4628"/>
    <w:rsid w:val="002B2EA9"/>
    <w:rsid w:val="002D041D"/>
    <w:rsid w:val="002D0FA3"/>
    <w:rsid w:val="002D43A1"/>
    <w:rsid w:val="00311245"/>
    <w:rsid w:val="0032041B"/>
    <w:rsid w:val="0032213E"/>
    <w:rsid w:val="00323BDA"/>
    <w:rsid w:val="00340326"/>
    <w:rsid w:val="00352094"/>
    <w:rsid w:val="003616EE"/>
    <w:rsid w:val="003706EA"/>
    <w:rsid w:val="00371711"/>
    <w:rsid w:val="00372705"/>
    <w:rsid w:val="00384EAD"/>
    <w:rsid w:val="003C1C80"/>
    <w:rsid w:val="003F3A29"/>
    <w:rsid w:val="0041393D"/>
    <w:rsid w:val="00413D09"/>
    <w:rsid w:val="004258E6"/>
    <w:rsid w:val="00432431"/>
    <w:rsid w:val="00445393"/>
    <w:rsid w:val="00481C18"/>
    <w:rsid w:val="00484FFA"/>
    <w:rsid w:val="004913E0"/>
    <w:rsid w:val="0049635D"/>
    <w:rsid w:val="004A14BE"/>
    <w:rsid w:val="004A2597"/>
    <w:rsid w:val="004A6EFE"/>
    <w:rsid w:val="004A74D1"/>
    <w:rsid w:val="004C6331"/>
    <w:rsid w:val="004C7537"/>
    <w:rsid w:val="004E0632"/>
    <w:rsid w:val="004F2E84"/>
    <w:rsid w:val="004F7AA5"/>
    <w:rsid w:val="0051340E"/>
    <w:rsid w:val="005242B4"/>
    <w:rsid w:val="0052557B"/>
    <w:rsid w:val="00532B95"/>
    <w:rsid w:val="00532C90"/>
    <w:rsid w:val="005409C7"/>
    <w:rsid w:val="005445C4"/>
    <w:rsid w:val="0054665A"/>
    <w:rsid w:val="00563777"/>
    <w:rsid w:val="00570AC7"/>
    <w:rsid w:val="005A0671"/>
    <w:rsid w:val="005E1F04"/>
    <w:rsid w:val="005E452D"/>
    <w:rsid w:val="005E7672"/>
    <w:rsid w:val="005F2336"/>
    <w:rsid w:val="005F443E"/>
    <w:rsid w:val="006064E6"/>
    <w:rsid w:val="00612BE0"/>
    <w:rsid w:val="006133EA"/>
    <w:rsid w:val="00620D81"/>
    <w:rsid w:val="00641B28"/>
    <w:rsid w:val="00681D56"/>
    <w:rsid w:val="006A3959"/>
    <w:rsid w:val="006A7B0E"/>
    <w:rsid w:val="006B121B"/>
    <w:rsid w:val="006C0EE5"/>
    <w:rsid w:val="006C7E93"/>
    <w:rsid w:val="006D0A59"/>
    <w:rsid w:val="006D3704"/>
    <w:rsid w:val="006E284F"/>
    <w:rsid w:val="006E3E6D"/>
    <w:rsid w:val="00713B32"/>
    <w:rsid w:val="00724B26"/>
    <w:rsid w:val="00733B81"/>
    <w:rsid w:val="007353F3"/>
    <w:rsid w:val="00773916"/>
    <w:rsid w:val="00777092"/>
    <w:rsid w:val="00786F53"/>
    <w:rsid w:val="007A742E"/>
    <w:rsid w:val="007B4382"/>
    <w:rsid w:val="007B7BE2"/>
    <w:rsid w:val="007C2621"/>
    <w:rsid w:val="007D294C"/>
    <w:rsid w:val="007E49EF"/>
    <w:rsid w:val="008029D6"/>
    <w:rsid w:val="008058A3"/>
    <w:rsid w:val="00826F34"/>
    <w:rsid w:val="00834444"/>
    <w:rsid w:val="00847C8C"/>
    <w:rsid w:val="0086117F"/>
    <w:rsid w:val="008836B8"/>
    <w:rsid w:val="00896D16"/>
    <w:rsid w:val="008A2682"/>
    <w:rsid w:val="008C2C74"/>
    <w:rsid w:val="008C6B3F"/>
    <w:rsid w:val="008E3F92"/>
    <w:rsid w:val="008E4A55"/>
    <w:rsid w:val="008E4FE4"/>
    <w:rsid w:val="0090139F"/>
    <w:rsid w:val="00901C8E"/>
    <w:rsid w:val="00903A6B"/>
    <w:rsid w:val="00906272"/>
    <w:rsid w:val="009337C7"/>
    <w:rsid w:val="0093658B"/>
    <w:rsid w:val="0095428E"/>
    <w:rsid w:val="00980813"/>
    <w:rsid w:val="009D079B"/>
    <w:rsid w:val="009F6F61"/>
    <w:rsid w:val="00A20683"/>
    <w:rsid w:val="00A45534"/>
    <w:rsid w:val="00A87576"/>
    <w:rsid w:val="00AC5711"/>
    <w:rsid w:val="00AD4542"/>
    <w:rsid w:val="00AE0DFF"/>
    <w:rsid w:val="00AF42DA"/>
    <w:rsid w:val="00B01339"/>
    <w:rsid w:val="00B038B8"/>
    <w:rsid w:val="00B10E52"/>
    <w:rsid w:val="00B135F8"/>
    <w:rsid w:val="00B20BF4"/>
    <w:rsid w:val="00B216C2"/>
    <w:rsid w:val="00B27037"/>
    <w:rsid w:val="00B50897"/>
    <w:rsid w:val="00B60B96"/>
    <w:rsid w:val="00B9288A"/>
    <w:rsid w:val="00BB5CB7"/>
    <w:rsid w:val="00BC0E54"/>
    <w:rsid w:val="00BC5028"/>
    <w:rsid w:val="00BE0FD2"/>
    <w:rsid w:val="00BE5A89"/>
    <w:rsid w:val="00BE70FE"/>
    <w:rsid w:val="00BE7997"/>
    <w:rsid w:val="00C0060E"/>
    <w:rsid w:val="00C178B5"/>
    <w:rsid w:val="00C21809"/>
    <w:rsid w:val="00C24541"/>
    <w:rsid w:val="00C33A3D"/>
    <w:rsid w:val="00C35D68"/>
    <w:rsid w:val="00C37ED6"/>
    <w:rsid w:val="00C40EBE"/>
    <w:rsid w:val="00C40F38"/>
    <w:rsid w:val="00C523AC"/>
    <w:rsid w:val="00C556DF"/>
    <w:rsid w:val="00C65A84"/>
    <w:rsid w:val="00C715CD"/>
    <w:rsid w:val="00C96799"/>
    <w:rsid w:val="00CB02C2"/>
    <w:rsid w:val="00CB7EBD"/>
    <w:rsid w:val="00CC23C0"/>
    <w:rsid w:val="00CC2861"/>
    <w:rsid w:val="00CC446E"/>
    <w:rsid w:val="00CD5322"/>
    <w:rsid w:val="00CE113D"/>
    <w:rsid w:val="00D15151"/>
    <w:rsid w:val="00D2116B"/>
    <w:rsid w:val="00D42423"/>
    <w:rsid w:val="00D52D6C"/>
    <w:rsid w:val="00D623F8"/>
    <w:rsid w:val="00D70175"/>
    <w:rsid w:val="00D7337D"/>
    <w:rsid w:val="00D756D3"/>
    <w:rsid w:val="00D91E86"/>
    <w:rsid w:val="00D97AA2"/>
    <w:rsid w:val="00DB52C4"/>
    <w:rsid w:val="00DD5FA6"/>
    <w:rsid w:val="00DE50A7"/>
    <w:rsid w:val="00DE7ECD"/>
    <w:rsid w:val="00DF0510"/>
    <w:rsid w:val="00DF30E9"/>
    <w:rsid w:val="00E01FC8"/>
    <w:rsid w:val="00E06521"/>
    <w:rsid w:val="00E15D16"/>
    <w:rsid w:val="00E2530B"/>
    <w:rsid w:val="00E354E4"/>
    <w:rsid w:val="00E3770E"/>
    <w:rsid w:val="00E44DFB"/>
    <w:rsid w:val="00E632D9"/>
    <w:rsid w:val="00E6344F"/>
    <w:rsid w:val="00E72E43"/>
    <w:rsid w:val="00E87167"/>
    <w:rsid w:val="00E93E38"/>
    <w:rsid w:val="00EA5F0D"/>
    <w:rsid w:val="00EB1C03"/>
    <w:rsid w:val="00EB1F85"/>
    <w:rsid w:val="00EB493D"/>
    <w:rsid w:val="00EC6459"/>
    <w:rsid w:val="00EE2B90"/>
    <w:rsid w:val="00EE77A3"/>
    <w:rsid w:val="00F10A93"/>
    <w:rsid w:val="00F273CE"/>
    <w:rsid w:val="00F41B16"/>
    <w:rsid w:val="00F57B09"/>
    <w:rsid w:val="00F83B7B"/>
    <w:rsid w:val="00FB36B9"/>
    <w:rsid w:val="00FB792F"/>
    <w:rsid w:val="00FC4573"/>
    <w:rsid w:val="00FC5EF4"/>
    <w:rsid w:val="00FD1E8C"/>
    <w:rsid w:val="00FE41A8"/>
    <w:rsid w:val="00FF4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64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B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C64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62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9</TotalTime>
  <Pages>2</Pages>
  <Words>906</Words>
  <Characters>4877</Characters>
  <Application>Microsoft Office Word</Application>
  <DocSecurity>0</DocSecurity>
  <Lines>696</Lines>
  <Paragraphs>7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BACONG</cp:lastModifiedBy>
  <cp:revision>7</cp:revision>
  <dcterms:created xsi:type="dcterms:W3CDTF">2017-09-30T22:26:00Z</dcterms:created>
  <dcterms:modified xsi:type="dcterms:W3CDTF">2017-12-21T11:40:00Z</dcterms:modified>
</cp:coreProperties>
</file>